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990" w:rsidRPr="00A126A7" w:rsidRDefault="00BC2283" w:rsidP="00C10990">
      <w:pPr>
        <w:spacing w:after="160" w:line="259" w:lineRule="auto"/>
      </w:pPr>
      <w:r>
        <w:t xml:space="preserve">S4 </w:t>
      </w:r>
      <w:r w:rsidR="00C10990">
        <w:t>Table</w:t>
      </w:r>
      <w:r w:rsidR="00C10990" w:rsidRPr="00A126A7">
        <w:t xml:space="preserve">. Out-of-pocket payments </w:t>
      </w:r>
      <w:r w:rsidR="00C10990">
        <w:t>in Euro</w:t>
      </w:r>
      <w:r w:rsidR="00535932">
        <w:t xml:space="preserve"> for</w:t>
      </w:r>
      <w:r w:rsidR="00C10990">
        <w:t xml:space="preserve"> </w:t>
      </w:r>
      <w:r w:rsidR="00264035" w:rsidRPr="00264035">
        <w:t>Maternal, Newborn and Child Health (MNCH)</w:t>
      </w:r>
      <w:r w:rsidR="00C10990" w:rsidRPr="00A126A7">
        <w:t xml:space="preserve"> </w:t>
      </w:r>
      <w:r w:rsidR="00535932">
        <w:t>services</w:t>
      </w:r>
      <w:r w:rsidR="00C10990" w:rsidRPr="00A126A7">
        <w:t xml:space="preserve"> (per service)</w:t>
      </w:r>
      <w:r w:rsidR="00C10990">
        <w:t xml:space="preserve"> including outliers</w:t>
      </w:r>
    </w:p>
    <w:tbl>
      <w:tblPr>
        <w:tblW w:w="11097" w:type="dxa"/>
        <w:tblLook w:val="04A0" w:firstRow="1" w:lastRow="0" w:firstColumn="1" w:lastColumn="0" w:noHBand="0" w:noVBand="1"/>
      </w:tblPr>
      <w:tblGrid>
        <w:gridCol w:w="1350"/>
        <w:gridCol w:w="540"/>
        <w:gridCol w:w="810"/>
        <w:gridCol w:w="872"/>
        <w:gridCol w:w="966"/>
        <w:gridCol w:w="266"/>
        <w:gridCol w:w="456"/>
        <w:gridCol w:w="766"/>
        <w:gridCol w:w="872"/>
        <w:gridCol w:w="838"/>
        <w:gridCol w:w="319"/>
        <w:gridCol w:w="456"/>
        <w:gridCol w:w="876"/>
        <w:gridCol w:w="872"/>
        <w:gridCol w:w="832"/>
        <w:gridCol w:w="6"/>
      </w:tblGrid>
      <w:tr w:rsidR="00C10990" w:rsidRPr="00A126A7" w:rsidTr="001448EC">
        <w:trPr>
          <w:gridAfter w:val="1"/>
          <w:wAfter w:w="6" w:type="dxa"/>
          <w:trHeight w:val="251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0990" w:rsidRPr="00A126A7" w:rsidRDefault="00C10990" w:rsidP="00535932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 xml:space="preserve">Types of </w:t>
            </w:r>
            <w:r w:rsidR="00535932">
              <w:rPr>
                <w:b/>
                <w:bCs/>
                <w:sz w:val="20"/>
                <w:szCs w:val="20"/>
                <w:lang w:eastAsia="en-GB"/>
              </w:rPr>
              <w:t>MNCH services</w:t>
            </w:r>
            <w:bookmarkStart w:id="0" w:name="_GoBack"/>
            <w:bookmarkEnd w:id="0"/>
          </w:p>
        </w:tc>
        <w:tc>
          <w:tcPr>
            <w:tcW w:w="638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990" w:rsidRPr="00A126A7" w:rsidRDefault="00C10990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HVS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6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0990" w:rsidRPr="00A126A7" w:rsidRDefault="00C10990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HI</w:t>
            </w:r>
          </w:p>
        </w:tc>
      </w:tr>
      <w:tr w:rsidR="00C10990" w:rsidRPr="00A126A7" w:rsidTr="001448EC">
        <w:trPr>
          <w:gridAfter w:val="1"/>
          <w:wAfter w:w="6" w:type="dxa"/>
          <w:trHeight w:val="30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Dhak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Chattogram</w:t>
            </w:r>
          </w:p>
        </w:tc>
        <w:tc>
          <w:tcPr>
            <w:tcW w:w="3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990" w:rsidRPr="00A126A7" w:rsidRDefault="00C10990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0990" w:rsidRPr="00A126A7" w:rsidRDefault="00C10990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Dhaka</w:t>
            </w:r>
          </w:p>
        </w:tc>
      </w:tr>
      <w:tr w:rsidR="00C10990" w:rsidRPr="00A126A7" w:rsidTr="001448EC">
        <w:trPr>
          <w:trHeight w:val="30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SE (Mean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SE (Mean)</w:t>
            </w:r>
          </w:p>
        </w:tc>
        <w:tc>
          <w:tcPr>
            <w:tcW w:w="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SE (Mean)</w:t>
            </w:r>
          </w:p>
        </w:tc>
      </w:tr>
      <w:tr w:rsidR="00C10990" w:rsidRPr="00A126A7" w:rsidTr="001448E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sz w:val="20"/>
                <w:szCs w:val="20"/>
                <w:lang w:eastAsia="en-GB"/>
              </w:rPr>
            </w:pPr>
            <w:r w:rsidRPr="00A126A7">
              <w:rPr>
                <w:sz w:val="20"/>
                <w:szCs w:val="20"/>
                <w:lang w:eastAsia="en-GB"/>
              </w:rPr>
              <w:t>AN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 xml:space="preserve"> 12.1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 xml:space="preserve"> 3.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 xml:space="preserve"> 3.9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 xml:space="preserve"> 1.1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 xml:space="preserve"> 1.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 xml:space="preserve"> 0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 xml:space="preserve"> 9.7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 xml:space="preserve"> 5.3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 xml:space="preserve"> 3.2 </w:t>
            </w:r>
          </w:p>
        </w:tc>
      </w:tr>
      <w:tr w:rsidR="00C10990" w:rsidRPr="00A126A7" w:rsidTr="001448E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sz w:val="20"/>
                <w:szCs w:val="20"/>
                <w:lang w:eastAsia="en-GB"/>
              </w:rPr>
            </w:pPr>
            <w:r w:rsidRPr="00A126A7">
              <w:rPr>
                <w:sz w:val="20"/>
                <w:szCs w:val="20"/>
                <w:lang w:eastAsia="en-GB"/>
              </w:rPr>
              <w:t>Normal delive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 xml:space="preserve"> 23.8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 xml:space="preserve"> 13.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 xml:space="preserve"> 5.8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 xml:space="preserve"> 8.9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 xml:space="preserve"> 3.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 xml:space="preserve"> 5.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 xml:space="preserve"> 20.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 xml:space="preserve"> 8.8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 xml:space="preserve"> 3.4 </w:t>
            </w:r>
          </w:p>
        </w:tc>
      </w:tr>
      <w:tr w:rsidR="00C10990" w:rsidRPr="00A126A7" w:rsidTr="001448E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804147" w:rsidRDefault="00C10990" w:rsidP="001448EC">
            <w:pPr>
              <w:rPr>
                <w:color w:val="FF0000"/>
                <w:sz w:val="20"/>
                <w:szCs w:val="20"/>
                <w:lang w:eastAsia="en-GB"/>
              </w:rPr>
            </w:pPr>
            <w:r w:rsidRPr="00CA23B6">
              <w:rPr>
                <w:sz w:val="20"/>
                <w:szCs w:val="20"/>
                <w:lang w:eastAsia="en-GB"/>
              </w:rPr>
              <w:t>C-section delive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519E2"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519E2">
              <w:t xml:space="preserve">112.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519E2">
              <w:t xml:space="preserve"> 97.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519E2">
              <w:t xml:space="preserve"> 17.8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742D93"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742D93">
              <w:t xml:space="preserve">151.1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742D93">
              <w:t xml:space="preserve"> 116.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742D93">
              <w:t xml:space="preserve"> 46.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0F69C0"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0F69C0">
              <w:t xml:space="preserve"> 212.8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0F69C0">
              <w:t xml:space="preserve"> 200.8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0990" w:rsidRPr="00804147" w:rsidRDefault="00C10990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0F69C0">
              <w:t xml:space="preserve"> 20.8 </w:t>
            </w:r>
          </w:p>
        </w:tc>
      </w:tr>
      <w:tr w:rsidR="00C10990" w:rsidRPr="00A126A7" w:rsidTr="001448E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990" w:rsidRPr="00A126A7" w:rsidRDefault="00C10990" w:rsidP="001448EC">
            <w:pPr>
              <w:rPr>
                <w:sz w:val="20"/>
                <w:szCs w:val="20"/>
                <w:lang w:eastAsia="en-GB"/>
              </w:rPr>
            </w:pPr>
            <w:r w:rsidRPr="00A126A7">
              <w:rPr>
                <w:sz w:val="20"/>
                <w:szCs w:val="20"/>
                <w:lang w:eastAsia="en-GB"/>
              </w:rPr>
              <w:t>PN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 xml:space="preserve"> 12.4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 xml:space="preserve"> 10.6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519E2">
              <w:t xml:space="preserve"> 4.4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 xml:space="preserve"> 1.1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 xml:space="preserve"> 1.1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742D93">
              <w:t xml:space="preserve"> -  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 xml:space="preserve"> 29.6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 xml:space="preserve"> 1.3 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990" w:rsidRPr="00A126A7" w:rsidRDefault="00C10990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0F69C0">
              <w:t xml:space="preserve"> 17.1 </w:t>
            </w:r>
          </w:p>
        </w:tc>
      </w:tr>
    </w:tbl>
    <w:p w:rsidR="00C10990" w:rsidRDefault="00C10990" w:rsidP="00C10990"/>
    <w:p w:rsidR="00792F98" w:rsidRDefault="00535932"/>
    <w:sectPr w:rsidR="00792F98" w:rsidSect="00C109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zWyNLWwNDAwNzRS0lEKTi0uzszPAykwrgUA6EdTJCwAAAA="/>
  </w:docVars>
  <w:rsids>
    <w:rsidRoot w:val="00E56C44"/>
    <w:rsid w:val="001319A5"/>
    <w:rsid w:val="00264035"/>
    <w:rsid w:val="00355A75"/>
    <w:rsid w:val="00535932"/>
    <w:rsid w:val="00BC2283"/>
    <w:rsid w:val="00C10990"/>
    <w:rsid w:val="00E5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1D4EE"/>
  <w15:chartTrackingRefBased/>
  <w15:docId w15:val="{D30B2CE4-32D6-444C-B05A-2F06E3023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9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3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m Ahmed</dc:creator>
  <cp:keywords/>
  <dc:description/>
  <cp:lastModifiedBy>Sayem Ahmed</cp:lastModifiedBy>
  <cp:revision>5</cp:revision>
  <dcterms:created xsi:type="dcterms:W3CDTF">2021-08-25T11:41:00Z</dcterms:created>
  <dcterms:modified xsi:type="dcterms:W3CDTF">2021-08-28T04:35:00Z</dcterms:modified>
</cp:coreProperties>
</file>